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570" w:type="dxa"/>
        <w:tblInd w:w="108" w:type="dxa"/>
        <w:tblLayout w:type="fixed"/>
        <w:tblLook w:val="0400" w:firstRow="0" w:lastRow="0" w:firstColumn="0" w:lastColumn="0" w:noHBand="0" w:noVBand="1"/>
      </w:tblPr>
      <w:tblGrid>
        <w:gridCol w:w="2250"/>
        <w:gridCol w:w="2340"/>
        <w:gridCol w:w="1980"/>
      </w:tblGrid>
      <w:tr w:rsidR="00866FC0" w:rsidRPr="000421AA" w14:paraId="6ED33CE3" w14:textId="77777777" w:rsidTr="00DE5FB5">
        <w:trPr>
          <w:trHeight w:val="320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8C62175" w14:textId="77777777" w:rsidR="00866FC0" w:rsidRPr="000421AA" w:rsidRDefault="00866FC0" w:rsidP="00DE5FB5">
            <w:pPr>
              <w:spacing w:line="360" w:lineRule="auto"/>
              <w:jc w:val="both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0421AA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gnaling proteins: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3FE60C5" w14:textId="77777777" w:rsidR="00866FC0" w:rsidRPr="000421AA" w:rsidRDefault="00866FC0" w:rsidP="00DE5FB5">
            <w:pPr>
              <w:spacing w:line="360" w:lineRule="auto"/>
              <w:jc w:val="both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0421AA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onditions: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0D3222E" w14:textId="77777777" w:rsidR="00866FC0" w:rsidRPr="000421AA" w:rsidRDefault="00866FC0" w:rsidP="00DE5FB5">
            <w:pPr>
              <w:spacing w:line="360" w:lineRule="auto"/>
              <w:jc w:val="both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0421AA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roposed panel:</w:t>
            </w:r>
          </w:p>
        </w:tc>
      </w:tr>
      <w:tr w:rsidR="00866FC0" w:rsidRPr="000421AA" w14:paraId="16AA84AB" w14:textId="77777777" w:rsidTr="00DE5FB5">
        <w:trPr>
          <w:trHeight w:val="320"/>
        </w:trPr>
        <w:tc>
          <w:tcPr>
            <w:tcW w:w="22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8D3CC2C" w14:textId="77777777" w:rsidR="00866FC0" w:rsidRPr="000421AA" w:rsidRDefault="00866FC0" w:rsidP="00DE5FB5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0421AA">
              <w:rPr>
                <w:rFonts w:ascii="Arial" w:eastAsia="Arial" w:hAnsi="Arial" w:cs="Arial"/>
                <w:color w:val="000000"/>
                <w:sz w:val="22"/>
                <w:szCs w:val="22"/>
              </w:rPr>
              <w:t>p-STAT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04C89A1" w14:textId="77777777" w:rsidR="00866FC0" w:rsidRPr="000421AA" w:rsidRDefault="00866FC0" w:rsidP="00DE5FB5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0421AA">
              <w:rPr>
                <w:rFonts w:ascii="Arial" w:eastAsia="Arial" w:hAnsi="Arial" w:cs="Arial"/>
                <w:color w:val="000000"/>
                <w:sz w:val="22"/>
                <w:szCs w:val="22"/>
              </w:rPr>
              <w:t>Unstimulated contro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348B092" w14:textId="77777777" w:rsidR="00866FC0" w:rsidRPr="000421AA" w:rsidRDefault="00866FC0" w:rsidP="00DE5FB5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0421AA">
              <w:rPr>
                <w:rFonts w:ascii="Arial" w:eastAsia="Arial" w:hAnsi="Arial" w:cs="Arial"/>
                <w:color w:val="000000"/>
                <w:sz w:val="22"/>
                <w:szCs w:val="22"/>
              </w:rPr>
              <w:t>CD45</w:t>
            </w:r>
          </w:p>
        </w:tc>
      </w:tr>
      <w:tr w:rsidR="00866FC0" w:rsidRPr="000421AA" w14:paraId="3B0E45A3" w14:textId="77777777" w:rsidTr="00DE5FB5">
        <w:trPr>
          <w:trHeight w:val="320"/>
        </w:trPr>
        <w:tc>
          <w:tcPr>
            <w:tcW w:w="22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6B04D5F" w14:textId="77777777" w:rsidR="00866FC0" w:rsidRPr="000421AA" w:rsidRDefault="00866FC0" w:rsidP="00DE5FB5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0421AA">
              <w:rPr>
                <w:rFonts w:ascii="Arial" w:eastAsia="Arial" w:hAnsi="Arial" w:cs="Arial"/>
                <w:color w:val="000000"/>
                <w:sz w:val="22"/>
                <w:szCs w:val="22"/>
              </w:rPr>
              <w:t>p-STAT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494F74C" w14:textId="77777777" w:rsidR="00866FC0" w:rsidRPr="000421AA" w:rsidRDefault="00866FC0" w:rsidP="00DE5FB5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 w:rsidRPr="000421AA">
              <w:rPr>
                <w:rFonts w:ascii="Arial" w:eastAsia="Arial" w:hAnsi="Arial" w:cs="Arial"/>
                <w:color w:val="000000"/>
                <w:sz w:val="22"/>
                <w:szCs w:val="22"/>
              </w:rPr>
              <w:t>TNF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1E00AE1" w14:textId="77777777" w:rsidR="00866FC0" w:rsidRPr="000421AA" w:rsidRDefault="00866FC0" w:rsidP="00DE5FB5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0421AA">
              <w:rPr>
                <w:rFonts w:ascii="Arial" w:eastAsia="Arial" w:hAnsi="Arial" w:cs="Arial"/>
                <w:color w:val="000000"/>
                <w:sz w:val="22"/>
                <w:szCs w:val="22"/>
              </w:rPr>
              <w:t>CD3</w:t>
            </w:r>
          </w:p>
        </w:tc>
      </w:tr>
      <w:tr w:rsidR="00866FC0" w:rsidRPr="000421AA" w14:paraId="6797B674" w14:textId="77777777" w:rsidTr="00DE5FB5">
        <w:trPr>
          <w:trHeight w:val="320"/>
        </w:trPr>
        <w:tc>
          <w:tcPr>
            <w:tcW w:w="22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D924745" w14:textId="77777777" w:rsidR="00866FC0" w:rsidRPr="000421AA" w:rsidRDefault="00866FC0" w:rsidP="00DE5FB5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 w:rsidRPr="000421AA">
              <w:rPr>
                <w:rFonts w:ascii="Arial" w:eastAsia="Arial" w:hAnsi="Arial" w:cs="Arial"/>
                <w:color w:val="000000"/>
                <w:sz w:val="22"/>
                <w:szCs w:val="22"/>
              </w:rPr>
              <w:t>IkB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FC4FFBA" w14:textId="77777777" w:rsidR="00866FC0" w:rsidRPr="000421AA" w:rsidRDefault="00866FC0" w:rsidP="00DE5FB5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 w:rsidRPr="000421AA">
              <w:rPr>
                <w:rFonts w:ascii="Arial" w:eastAsia="Arial" w:hAnsi="Arial" w:cs="Arial"/>
                <w:color w:val="000000"/>
                <w:sz w:val="22"/>
                <w:szCs w:val="22"/>
              </w:rPr>
              <w:t>IFN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3935E5C" w14:textId="77777777" w:rsidR="00866FC0" w:rsidRPr="000421AA" w:rsidRDefault="00866FC0" w:rsidP="00DE5FB5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0421AA">
              <w:rPr>
                <w:rFonts w:ascii="Arial" w:eastAsia="Arial" w:hAnsi="Arial" w:cs="Arial"/>
                <w:color w:val="000000"/>
                <w:sz w:val="22"/>
                <w:szCs w:val="22"/>
              </w:rPr>
              <w:t>CD4</w:t>
            </w:r>
          </w:p>
        </w:tc>
      </w:tr>
      <w:tr w:rsidR="00866FC0" w:rsidRPr="000421AA" w14:paraId="576669C7" w14:textId="77777777" w:rsidTr="00DE5FB5">
        <w:trPr>
          <w:trHeight w:val="320"/>
        </w:trPr>
        <w:tc>
          <w:tcPr>
            <w:tcW w:w="22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23F6179" w14:textId="77777777" w:rsidR="00866FC0" w:rsidRPr="000421AA" w:rsidRDefault="00866FC0" w:rsidP="00DE5FB5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0421AA">
              <w:rPr>
                <w:rFonts w:ascii="Arial" w:eastAsia="Arial" w:hAnsi="Arial" w:cs="Arial"/>
                <w:color w:val="000000"/>
                <w:sz w:val="22"/>
                <w:szCs w:val="22"/>
              </w:rPr>
              <w:t>p-P3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48B36ED" w14:textId="77777777" w:rsidR="00866FC0" w:rsidRPr="000421AA" w:rsidRDefault="00866FC0" w:rsidP="00DE5FB5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0421AA">
              <w:rPr>
                <w:rFonts w:ascii="Arial" w:eastAsia="Arial" w:hAnsi="Arial" w:cs="Arial"/>
                <w:color w:val="000000"/>
                <w:sz w:val="22"/>
                <w:szCs w:val="22"/>
              </w:rPr>
              <w:t>LP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BC6DF04" w14:textId="77777777" w:rsidR="00866FC0" w:rsidRPr="000421AA" w:rsidRDefault="00866FC0" w:rsidP="00DE5FB5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0421AA">
              <w:rPr>
                <w:rFonts w:ascii="Arial" w:eastAsia="Arial" w:hAnsi="Arial" w:cs="Arial"/>
                <w:color w:val="000000"/>
                <w:sz w:val="22"/>
                <w:szCs w:val="22"/>
              </w:rPr>
              <w:t>CD14</w:t>
            </w:r>
          </w:p>
        </w:tc>
      </w:tr>
      <w:tr w:rsidR="00866FC0" w:rsidRPr="000421AA" w14:paraId="5886904E" w14:textId="77777777" w:rsidTr="00DE5FB5">
        <w:trPr>
          <w:trHeight w:val="320"/>
        </w:trPr>
        <w:tc>
          <w:tcPr>
            <w:tcW w:w="22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F4E285" w14:textId="77777777" w:rsidR="00866FC0" w:rsidRPr="000421AA" w:rsidRDefault="00866FC0" w:rsidP="00DE5FB5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0421AA">
              <w:rPr>
                <w:rFonts w:ascii="Arial" w:eastAsia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3A2B905" w14:textId="77777777" w:rsidR="00866FC0" w:rsidRPr="000421AA" w:rsidRDefault="00866FC0" w:rsidP="00DE5FB5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4A0D133" w14:textId="77777777" w:rsidR="00866FC0" w:rsidRPr="000421AA" w:rsidRDefault="00866FC0" w:rsidP="00DE5FB5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0421AA">
              <w:rPr>
                <w:rFonts w:ascii="Arial" w:eastAsia="Arial" w:hAnsi="Arial" w:cs="Arial"/>
                <w:color w:val="000000"/>
                <w:sz w:val="22"/>
                <w:szCs w:val="22"/>
              </w:rPr>
              <w:t>p-STAT1</w:t>
            </w:r>
          </w:p>
        </w:tc>
      </w:tr>
      <w:tr w:rsidR="00866FC0" w:rsidRPr="000421AA" w14:paraId="29C3895B" w14:textId="77777777" w:rsidTr="00DE5FB5">
        <w:trPr>
          <w:trHeight w:val="320"/>
        </w:trPr>
        <w:tc>
          <w:tcPr>
            <w:tcW w:w="22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D5AE710" w14:textId="77777777" w:rsidR="00866FC0" w:rsidRPr="000421AA" w:rsidRDefault="00866FC0" w:rsidP="00DE5FB5">
            <w:pPr>
              <w:spacing w:line="360" w:lineRule="auto"/>
              <w:jc w:val="both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 w:rsidRPr="000421AA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ell types: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35F2BC6" w14:textId="77777777" w:rsidR="00866FC0" w:rsidRPr="000421AA" w:rsidRDefault="00866FC0" w:rsidP="00DE5FB5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51F3866" w14:textId="77777777" w:rsidR="00866FC0" w:rsidRPr="000421AA" w:rsidRDefault="00866FC0" w:rsidP="00DE5FB5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0421AA">
              <w:rPr>
                <w:rFonts w:ascii="Arial" w:eastAsia="Arial" w:hAnsi="Arial" w:cs="Arial"/>
                <w:color w:val="000000"/>
                <w:sz w:val="22"/>
                <w:szCs w:val="22"/>
              </w:rPr>
              <w:t>p-STAT5</w:t>
            </w:r>
          </w:p>
        </w:tc>
      </w:tr>
      <w:tr w:rsidR="00866FC0" w:rsidRPr="000421AA" w14:paraId="25C024DF" w14:textId="77777777" w:rsidTr="00DE5FB5">
        <w:trPr>
          <w:trHeight w:val="320"/>
        </w:trPr>
        <w:tc>
          <w:tcPr>
            <w:tcW w:w="22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D793BE7" w14:textId="77777777" w:rsidR="00866FC0" w:rsidRPr="000421AA" w:rsidRDefault="00866FC0" w:rsidP="00DE5FB5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0421AA">
              <w:rPr>
                <w:rFonts w:ascii="Arial" w:eastAsia="Arial" w:hAnsi="Arial" w:cs="Arial"/>
                <w:color w:val="000000"/>
                <w:sz w:val="22"/>
                <w:szCs w:val="22"/>
              </w:rPr>
              <w:t>CD4+ T cell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EFBF093" w14:textId="77777777" w:rsidR="00866FC0" w:rsidRPr="000421AA" w:rsidRDefault="00866FC0" w:rsidP="00DE5FB5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2490134" w14:textId="77777777" w:rsidR="00866FC0" w:rsidRPr="000421AA" w:rsidRDefault="00866FC0" w:rsidP="00DE5FB5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proofErr w:type="spellStart"/>
            <w:r w:rsidRPr="000421AA">
              <w:rPr>
                <w:rFonts w:ascii="Arial" w:eastAsia="Arial" w:hAnsi="Arial" w:cs="Arial"/>
                <w:color w:val="000000"/>
                <w:sz w:val="22"/>
                <w:szCs w:val="22"/>
              </w:rPr>
              <w:t>IkB</w:t>
            </w:r>
            <w:proofErr w:type="spellEnd"/>
          </w:p>
        </w:tc>
      </w:tr>
      <w:tr w:rsidR="00866FC0" w:rsidRPr="000421AA" w14:paraId="7452856C" w14:textId="77777777" w:rsidTr="00DE5FB5">
        <w:trPr>
          <w:trHeight w:val="320"/>
        </w:trPr>
        <w:tc>
          <w:tcPr>
            <w:tcW w:w="22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5357F3" w14:textId="77777777" w:rsidR="00866FC0" w:rsidRPr="000421AA" w:rsidRDefault="00866FC0" w:rsidP="00DE5FB5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0421AA">
              <w:rPr>
                <w:rFonts w:ascii="Arial" w:eastAsia="Arial" w:hAnsi="Arial" w:cs="Arial"/>
                <w:color w:val="000000"/>
                <w:sz w:val="22"/>
                <w:szCs w:val="22"/>
              </w:rPr>
              <w:t>CD14+ Monocyte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61F66C" w14:textId="77777777" w:rsidR="00866FC0" w:rsidRPr="000421AA" w:rsidRDefault="00866FC0" w:rsidP="00DE5FB5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374B59" w14:textId="77777777" w:rsidR="00866FC0" w:rsidRPr="000421AA" w:rsidRDefault="00866FC0" w:rsidP="00DE5FB5">
            <w:pPr>
              <w:spacing w:line="360" w:lineRule="auto"/>
              <w:jc w:val="both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0421AA">
              <w:rPr>
                <w:rFonts w:ascii="Arial" w:eastAsia="Arial" w:hAnsi="Arial" w:cs="Arial"/>
                <w:color w:val="000000"/>
                <w:sz w:val="22"/>
                <w:szCs w:val="22"/>
              </w:rPr>
              <w:t>p-P38</w:t>
            </w:r>
          </w:p>
        </w:tc>
      </w:tr>
    </w:tbl>
    <w:p w14:paraId="68035022" w14:textId="77777777" w:rsidR="0088476C" w:rsidRDefault="0088476C"/>
    <w:sectPr w:rsidR="0088476C" w:rsidSect="005A37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1E5F40"/>
    <w:multiLevelType w:val="multilevel"/>
    <w:tmpl w:val="0409001D"/>
    <w:styleLink w:val="Notes"/>
    <w:lvl w:ilvl="0">
      <w:start w:val="1"/>
      <w:numFmt w:val="upperRoman"/>
      <w:lvlText w:val="%1)"/>
      <w:lvlJc w:val="left"/>
      <w:pPr>
        <w:ind w:left="360" w:hanging="360"/>
      </w:pPr>
    </w:lvl>
    <w:lvl w:ilvl="1">
      <w:start w:val="1"/>
      <w:numFmt w:val="upperLetter"/>
      <w:lvlText w:val="%2)"/>
      <w:lvlJc w:val="left"/>
      <w:pPr>
        <w:ind w:left="720" w:hanging="360"/>
      </w:pPr>
    </w:lvl>
    <w:lvl w:ilvl="2">
      <w:start w:val="1"/>
      <w:numFmt w:val="decimal"/>
      <w:lvlText w:val="%3)"/>
      <w:lvlJc w:val="left"/>
      <w:pPr>
        <w:ind w:left="1080" w:hanging="360"/>
      </w:pPr>
    </w:lvl>
    <w:lvl w:ilvl="3">
      <w:start w:val="1"/>
      <w:numFmt w:val="lowerLetter"/>
      <w:lvlText w:val="(%4)"/>
      <w:lvlJc w:val="left"/>
      <w:pPr>
        <w:ind w:left="1440" w:hanging="360"/>
      </w:pPr>
    </w:lvl>
    <w:lvl w:ilvl="4">
      <w:start w:val="1"/>
      <w:numFmt w:val="lowerRoman"/>
      <w:lvlText w:val="(%5)"/>
      <w:lvlJc w:val="left"/>
      <w:pPr>
        <w:ind w:left="1800" w:hanging="360"/>
      </w:pPr>
    </w:lvl>
    <w:lvl w:ilvl="5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  <w:color w:val="auto"/>
      </w:rPr>
    </w:lvl>
    <w:lvl w:ilvl="6">
      <w:start w:val="1"/>
      <w:numFmt w:val="bullet"/>
      <w:lvlText w:val=""/>
      <w:lvlJc w:val="left"/>
      <w:pPr>
        <w:ind w:left="2520" w:hanging="360"/>
      </w:pPr>
      <w:rPr>
        <w:rFonts w:ascii="Symbol" w:hAnsi="Symbol" w:hint="default"/>
        <w:color w:val="auto"/>
      </w:rPr>
    </w:lvl>
    <w:lvl w:ilvl="7">
      <w:start w:val="1"/>
      <w:numFmt w:val="bullet"/>
      <w:lvlText w:val=""/>
      <w:lvlJc w:val="left"/>
      <w:pPr>
        <w:ind w:left="2880" w:hanging="360"/>
      </w:pPr>
      <w:rPr>
        <w:rFonts w:ascii="Symbol" w:hAnsi="Symbol" w:hint="default"/>
        <w:color w:val="auto"/>
      </w:rPr>
    </w:lvl>
    <w:lvl w:ilvl="8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FC0"/>
    <w:rsid w:val="004433BA"/>
    <w:rsid w:val="005A376C"/>
    <w:rsid w:val="00866FC0"/>
    <w:rsid w:val="00884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3536F"/>
  <w15:chartTrackingRefBased/>
  <w15:docId w15:val="{117B5F7B-D580-DC47-8F5D-246EF8F47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FC0"/>
    <w:rPr>
      <w:rFonts w:ascii="Cambria" w:eastAsia="Cambria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tes">
    <w:name w:val="Notes"/>
    <w:uiPriority w:val="99"/>
    <w:rsid w:val="004433BA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Chen</dc:creator>
  <cp:keywords/>
  <dc:description/>
  <cp:lastModifiedBy>Han Chen</cp:lastModifiedBy>
  <cp:revision>1</cp:revision>
  <dcterms:created xsi:type="dcterms:W3CDTF">2021-12-21T16:48:00Z</dcterms:created>
  <dcterms:modified xsi:type="dcterms:W3CDTF">2021-12-21T16:48:00Z</dcterms:modified>
</cp:coreProperties>
</file>